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F51AD" w14:textId="77777777" w:rsidR="00530264" w:rsidRPr="00E64E10" w:rsidRDefault="00530264" w:rsidP="0053026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3. </w:t>
      </w:r>
      <w:r>
        <w:rPr>
          <w:rFonts w:asciiTheme="majorBidi" w:hAnsiTheme="majorBidi" w:cstheme="majorBidi"/>
        </w:rPr>
        <w:t xml:space="preserve">Six </w:t>
      </w:r>
      <w:r w:rsidRPr="00E64E10">
        <w:rPr>
          <w:rFonts w:asciiTheme="majorBidi" w:hAnsiTheme="majorBidi" w:cstheme="majorBidi"/>
        </w:rPr>
        <w:t xml:space="preserve">Cox models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>used to analyze the impact of the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individual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 covariates of graft source, gender, age,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donor type, conditioning,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>and chimerism on the overall survival time distribution for the two cohorts (PTCY v</w:t>
      </w:r>
      <w:r>
        <w:rPr>
          <w:rFonts w:asciiTheme="majorBidi" w:eastAsia="Times New Roman" w:hAnsiTheme="majorBidi" w:cstheme="majorBidi"/>
          <w:kern w:val="0"/>
          <w14:ligatures w14:val="none"/>
        </w:rPr>
        <w:t>ersus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 CNI-MTX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860"/>
        <w:gridCol w:w="2362"/>
        <w:gridCol w:w="2417"/>
      </w:tblGrid>
      <w:tr w:rsidR="00530264" w:rsidRPr="00E64E10" w14:paraId="17EF011E" w14:textId="77777777" w:rsidTr="002D78B9">
        <w:trPr>
          <w:trHeight w:val="334"/>
        </w:trPr>
        <w:tc>
          <w:tcPr>
            <w:tcW w:w="1860" w:type="dxa"/>
            <w:tcBorders>
              <w:bottom w:val="single" w:sz="4" w:space="0" w:color="auto"/>
            </w:tcBorders>
          </w:tcPr>
          <w:p w14:paraId="0F9D59C1" w14:textId="77777777" w:rsidR="00530264" w:rsidRPr="00D814E2" w:rsidRDefault="00530264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14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288F6FD" w14:textId="77777777" w:rsidR="00530264" w:rsidRPr="00D814E2" w:rsidRDefault="00530264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14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7B781263" w14:textId="77777777" w:rsidR="00530264" w:rsidRPr="00D814E2" w:rsidRDefault="00530264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14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48664EEF" w14:textId="77777777" w:rsidR="00530264" w:rsidRPr="00D814E2" w:rsidRDefault="00530264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14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ability&gt; Chi-square</w:t>
            </w:r>
          </w:p>
        </w:tc>
      </w:tr>
      <w:tr w:rsidR="00530264" w:rsidRPr="00E64E10" w14:paraId="5A13BB91" w14:textId="77777777" w:rsidTr="002D78B9">
        <w:trPr>
          <w:trHeight w:val="560"/>
        </w:trPr>
        <w:tc>
          <w:tcPr>
            <w:tcW w:w="1860" w:type="dxa"/>
            <w:tcBorders>
              <w:bottom w:val="nil"/>
            </w:tcBorders>
          </w:tcPr>
          <w:p w14:paraId="470A8AA7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60" w:type="dxa"/>
            <w:tcBorders>
              <w:bottom w:val="nil"/>
            </w:tcBorders>
          </w:tcPr>
          <w:p w14:paraId="7A760FB1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bottom w:val="nil"/>
            </w:tcBorders>
          </w:tcPr>
          <w:p w14:paraId="1E44F024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bottom w:val="nil"/>
            </w:tcBorders>
          </w:tcPr>
          <w:p w14:paraId="55BD4BD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69</w:t>
            </w:r>
          </w:p>
        </w:tc>
      </w:tr>
      <w:tr w:rsidR="00530264" w:rsidRPr="00E64E10" w14:paraId="579984E8" w14:textId="77777777" w:rsidTr="002D78B9">
        <w:trPr>
          <w:trHeight w:val="206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420F8D8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  <w:lang w:val="da-DK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  <w:lang w:val="da-DK"/>
              </w:rPr>
              <w:t>Graft source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69B65F4B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1472B0D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1161</w:t>
            </w: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0EF7E85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7333</w:t>
            </w:r>
          </w:p>
        </w:tc>
      </w:tr>
      <w:tr w:rsidR="00530264" w:rsidRPr="00E64E10" w14:paraId="1880F3D6" w14:textId="77777777" w:rsidTr="002D78B9">
        <w:trPr>
          <w:trHeight w:val="560"/>
        </w:trPr>
        <w:tc>
          <w:tcPr>
            <w:tcW w:w="1860" w:type="dxa"/>
            <w:tcBorders>
              <w:bottom w:val="nil"/>
            </w:tcBorders>
          </w:tcPr>
          <w:p w14:paraId="378CABAC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  <w:t>COHORT</w:t>
            </w:r>
          </w:p>
        </w:tc>
        <w:tc>
          <w:tcPr>
            <w:tcW w:w="1860" w:type="dxa"/>
            <w:tcBorders>
              <w:bottom w:val="nil"/>
            </w:tcBorders>
          </w:tcPr>
          <w:p w14:paraId="2AA2B4D6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bottom w:val="nil"/>
            </w:tcBorders>
          </w:tcPr>
          <w:p w14:paraId="3F0036E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bottom w:val="nil"/>
            </w:tcBorders>
          </w:tcPr>
          <w:p w14:paraId="0648235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69</w:t>
            </w:r>
          </w:p>
        </w:tc>
      </w:tr>
      <w:tr w:rsidR="00530264" w:rsidRPr="00E64E10" w14:paraId="4DE073ED" w14:textId="77777777" w:rsidTr="002D78B9">
        <w:trPr>
          <w:trHeight w:val="172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26171ECD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600571F1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4BF111B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0134</w:t>
            </w: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7A41EAF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078</w:t>
            </w:r>
          </w:p>
        </w:tc>
      </w:tr>
      <w:tr w:rsidR="00530264" w:rsidRPr="00E64E10" w14:paraId="6297794A" w14:textId="77777777" w:rsidTr="002D78B9">
        <w:trPr>
          <w:trHeight w:val="560"/>
        </w:trPr>
        <w:tc>
          <w:tcPr>
            <w:tcW w:w="1860" w:type="dxa"/>
            <w:tcBorders>
              <w:bottom w:val="nil"/>
            </w:tcBorders>
          </w:tcPr>
          <w:p w14:paraId="36CC35B9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60" w:type="dxa"/>
            <w:tcBorders>
              <w:bottom w:val="nil"/>
            </w:tcBorders>
          </w:tcPr>
          <w:p w14:paraId="5335BFE4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bottom w:val="nil"/>
            </w:tcBorders>
          </w:tcPr>
          <w:p w14:paraId="500F64D2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bottom w:val="nil"/>
            </w:tcBorders>
          </w:tcPr>
          <w:p w14:paraId="799BA1B4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69</w:t>
            </w:r>
          </w:p>
        </w:tc>
      </w:tr>
      <w:tr w:rsidR="00530264" w:rsidRPr="00E64E10" w14:paraId="46FE9FB9" w14:textId="77777777" w:rsidTr="002D78B9">
        <w:trPr>
          <w:trHeight w:val="249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6814F24F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Age years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06A0A628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5C12FDC2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3103</w:t>
            </w: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5F9DE24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5775</w:t>
            </w:r>
          </w:p>
        </w:tc>
      </w:tr>
      <w:tr w:rsidR="00530264" w:rsidRPr="00E64E10" w14:paraId="41D105FA" w14:textId="77777777" w:rsidTr="002D78B9">
        <w:trPr>
          <w:trHeight w:val="335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3142658F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5B3EE142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497A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Donor type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464B23CF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4BA987E0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CE87BF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2B3A8F64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009BC37A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A6D21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2.2293</w:t>
            </w: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04D7CEF3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71</w:t>
            </w:r>
          </w:p>
          <w:p w14:paraId="662AFDA4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5173B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6937</w:t>
            </w:r>
          </w:p>
        </w:tc>
      </w:tr>
      <w:tr w:rsidR="00530264" w:rsidRPr="00E64E10" w14:paraId="2FE86E70" w14:textId="77777777" w:rsidTr="002D78B9">
        <w:trPr>
          <w:trHeight w:val="335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0ADF2123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2D0702F9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9DA56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 xml:space="preserve">Conditioning 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7209BA7B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7A43E516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871A9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53ED0CD3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4811EFD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2AE83D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501C63E5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72</w:t>
            </w:r>
          </w:p>
          <w:p w14:paraId="6C312C38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7A4CF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.9978</w:t>
            </w:r>
          </w:p>
        </w:tc>
      </w:tr>
      <w:tr w:rsidR="00530264" w:rsidRPr="00E64E10" w14:paraId="240B4BB7" w14:textId="77777777" w:rsidTr="002D78B9">
        <w:trPr>
          <w:trHeight w:val="560"/>
        </w:trPr>
        <w:tc>
          <w:tcPr>
            <w:tcW w:w="1860" w:type="dxa"/>
            <w:tcBorders>
              <w:bottom w:val="nil"/>
            </w:tcBorders>
          </w:tcPr>
          <w:p w14:paraId="02E18114" w14:textId="77777777" w:rsidR="00530264" w:rsidRPr="00D814E2" w:rsidRDefault="00530264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60" w:type="dxa"/>
            <w:tcBorders>
              <w:bottom w:val="nil"/>
            </w:tcBorders>
          </w:tcPr>
          <w:p w14:paraId="20218D32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62" w:type="dxa"/>
            <w:tcBorders>
              <w:bottom w:val="nil"/>
            </w:tcBorders>
          </w:tcPr>
          <w:p w14:paraId="42328218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bottom w:val="nil"/>
            </w:tcBorders>
          </w:tcPr>
          <w:p w14:paraId="26B5B5C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30264" w:rsidRPr="00E64E10" w14:paraId="4D086535" w14:textId="77777777" w:rsidTr="002D78B9">
        <w:trPr>
          <w:trHeight w:val="197"/>
        </w:trPr>
        <w:tc>
          <w:tcPr>
            <w:tcW w:w="1860" w:type="dxa"/>
            <w:tcBorders>
              <w:top w:val="nil"/>
              <w:bottom w:val="nil"/>
            </w:tcBorders>
          </w:tcPr>
          <w:p w14:paraId="60647CB3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 xml:space="preserve">Chimerism 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0A10DB56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43BB32D5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</w:tcPr>
          <w:p w14:paraId="7F99DEE1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14E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30264" w:rsidRPr="00E64E10" w14:paraId="4CA5430B" w14:textId="77777777" w:rsidTr="002D78B9">
        <w:trPr>
          <w:trHeight w:val="197"/>
        </w:trPr>
        <w:tc>
          <w:tcPr>
            <w:tcW w:w="1860" w:type="dxa"/>
            <w:tcBorders>
              <w:top w:val="nil"/>
              <w:bottom w:val="nil"/>
            </w:tcBorders>
          </w:tcPr>
          <w:p w14:paraId="561F8BAD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133E5B7E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5A48BCF9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nil"/>
              <w:bottom w:val="nil"/>
            </w:tcBorders>
          </w:tcPr>
          <w:p w14:paraId="3386923F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264" w:rsidRPr="00E64E10" w14:paraId="3D10B92C" w14:textId="77777777" w:rsidTr="002D78B9">
        <w:trPr>
          <w:trHeight w:val="50"/>
        </w:trPr>
        <w:tc>
          <w:tcPr>
            <w:tcW w:w="1860" w:type="dxa"/>
            <w:tcBorders>
              <w:top w:val="nil"/>
            </w:tcBorders>
          </w:tcPr>
          <w:p w14:paraId="7B09D3C3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</w:tcBorders>
          </w:tcPr>
          <w:p w14:paraId="430DC6B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028D4376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nil"/>
            </w:tcBorders>
          </w:tcPr>
          <w:p w14:paraId="0061A557" w14:textId="77777777" w:rsidR="00530264" w:rsidRPr="00D814E2" w:rsidRDefault="00530264" w:rsidP="002D78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F8E3194" w14:textId="77777777" w:rsidR="00C027C0" w:rsidRPr="00530264" w:rsidRDefault="00C027C0" w:rsidP="00530264"/>
    <w:sectPr w:rsidR="00C027C0" w:rsidRPr="005302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846E9" w14:textId="77777777" w:rsidR="00E37142" w:rsidRDefault="00E37142" w:rsidP="00107645">
      <w:pPr>
        <w:spacing w:after="0" w:line="240" w:lineRule="auto"/>
      </w:pPr>
      <w:r>
        <w:separator/>
      </w:r>
    </w:p>
  </w:endnote>
  <w:endnote w:type="continuationSeparator" w:id="0">
    <w:p w14:paraId="7D8273BF" w14:textId="77777777" w:rsidR="00E37142" w:rsidRDefault="00E37142" w:rsidP="0010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CBEB2" w14:textId="77777777" w:rsidR="00E37142" w:rsidRDefault="00E37142" w:rsidP="00107645">
      <w:pPr>
        <w:spacing w:after="0" w:line="240" w:lineRule="auto"/>
      </w:pPr>
      <w:r>
        <w:separator/>
      </w:r>
    </w:p>
  </w:footnote>
  <w:footnote w:type="continuationSeparator" w:id="0">
    <w:p w14:paraId="397FA84D" w14:textId="77777777" w:rsidR="00E37142" w:rsidRDefault="00E37142" w:rsidP="0010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C0"/>
    <w:rsid w:val="00107645"/>
    <w:rsid w:val="00267228"/>
    <w:rsid w:val="00530264"/>
    <w:rsid w:val="0064514A"/>
    <w:rsid w:val="00C027C0"/>
    <w:rsid w:val="00E37142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93232B-0896-4DA3-9CA8-ED50AB5C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7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7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7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7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7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7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7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7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7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7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7C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645"/>
  </w:style>
  <w:style w:type="paragraph" w:styleId="Footer">
    <w:name w:val="footer"/>
    <w:basedOn w:val="Normal"/>
    <w:link w:val="FooterChar"/>
    <w:uiPriority w:val="99"/>
    <w:unhideWhenUsed/>
    <w:rsid w:val="0010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645"/>
  </w:style>
  <w:style w:type="table" w:styleId="TableGrid">
    <w:name w:val="Table Grid"/>
    <w:basedOn w:val="TableNormal"/>
    <w:uiPriority w:val="39"/>
    <w:rsid w:val="0010764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5:00Z</dcterms:modified>
</cp:coreProperties>
</file>